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80E24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54F3B7FC" wp14:editId="24E62068">
            <wp:extent cx="5486400" cy="353568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 Figure 5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3469B" w14:textId="640B5CA6" w:rsidR="00361DFC" w:rsidRPr="008015DA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I Figure 5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: Relative fluorescence of bacterial species (</w:t>
      </w:r>
      <w:r w:rsidR="00D929F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S. </w:t>
      </w:r>
      <w:r w:rsidR="00D929F9" w:rsidRPr="00D929F9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D929F9">
        <w:rPr>
          <w:rFonts w:ascii="Times New Roman" w:hAnsi="Times New Roman" w:cs="Times New Roman"/>
          <w:color w:val="000000" w:themeColor="text1"/>
          <w:sz w:val="20"/>
          <w:szCs w:val="20"/>
        </w:rPr>
        <w:t>yphimurium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E. </w:t>
      </w:r>
      <w:proofErr w:type="spellStart"/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erogens</w:t>
      </w:r>
      <w:proofErr w:type="spell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C. </w:t>
      </w:r>
      <w:proofErr w:type="spellStart"/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reundii</w:t>
      </w:r>
      <w:proofErr w:type="spell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) and strains (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. coli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00609, 13706, and 700891) incubated in Rappaport-Vassiliadis broth for five hours at 37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0"/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C wit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FITC-Ab concentration of 10 µ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/ml in-droplet.  The trend line represents a decrease in relative fluorescence of </w:t>
      </w:r>
      <w:r w:rsidRPr="00D929F9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.</w:t>
      </w:r>
      <w:r w:rsidR="00D929F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phimurium over the time course.  A detection threshold region is identified on the figure.  No measurable relative fluorescence was identified in time points 0 through 2 for both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C. </w:t>
      </w:r>
      <w:proofErr w:type="spellStart"/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freundii</w:t>
      </w:r>
      <w:proofErr w:type="spellEnd"/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E8463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E. coli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00891.  Five replicates were measured for each bacterial species/strain.</w:t>
      </w:r>
    </w:p>
    <w:p w14:paraId="40F885BF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92FB746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696A576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C568013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D7C3B6F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200E5C5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77B853D" w14:textId="77777777" w:rsidR="00361DFC" w:rsidRDefault="00361DFC" w:rsidP="00361D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361DFC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1232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39D611F-AD0D-4537-9709-33258B1BAD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